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AA04E5" w14:textId="48567644" w:rsidR="002E4C39" w:rsidRPr="00E1679C" w:rsidRDefault="006A051F" w:rsidP="007D71E2">
      <w:pPr>
        <w:spacing w:after="240"/>
        <w:jc w:val="both"/>
        <w:rPr>
          <w:b/>
          <w:sz w:val="28"/>
          <w:szCs w:val="28"/>
          <w:lang w:eastAsia="ko-KR"/>
        </w:rPr>
      </w:pPr>
      <w:r w:rsidRPr="00E1679C">
        <w:rPr>
          <w:b/>
          <w:sz w:val="28"/>
          <w:szCs w:val="28"/>
          <w:lang w:eastAsia="ko-KR"/>
        </w:rPr>
        <w:t>SUPPLEMENTARY MATERIAL</w:t>
      </w:r>
    </w:p>
    <w:p w14:paraId="0D15A634" w14:textId="77040427" w:rsidR="008804AA" w:rsidRPr="00C44C20" w:rsidRDefault="008804AA" w:rsidP="009444A8">
      <w:pPr>
        <w:jc w:val="both"/>
        <w:rPr>
          <w:szCs w:val="24"/>
        </w:rPr>
      </w:pPr>
      <w:r w:rsidRPr="00C44C20">
        <w:rPr>
          <w:rFonts w:hint="eastAsia"/>
          <w:b/>
          <w:szCs w:val="24"/>
          <w:lang w:eastAsia="ko-KR"/>
        </w:rPr>
        <w:t xml:space="preserve">Supplementary </w:t>
      </w:r>
      <w:r w:rsidRPr="00C44C20">
        <w:rPr>
          <w:b/>
          <w:szCs w:val="24"/>
        </w:rPr>
        <w:t xml:space="preserve">Table </w:t>
      </w:r>
      <w:r w:rsidRPr="00C44C20">
        <w:rPr>
          <w:rFonts w:hint="eastAsia"/>
          <w:b/>
          <w:szCs w:val="24"/>
          <w:lang w:eastAsia="ko-KR"/>
        </w:rPr>
        <w:t>1</w:t>
      </w:r>
      <w:r w:rsidR="009059D9" w:rsidRPr="00C44C20">
        <w:rPr>
          <w:b/>
          <w:szCs w:val="24"/>
          <w:lang w:eastAsia="ko-KR"/>
        </w:rPr>
        <w:t>.</w:t>
      </w:r>
      <w:r w:rsidRPr="00C44C20">
        <w:rPr>
          <w:szCs w:val="24"/>
        </w:rPr>
        <w:t xml:space="preserve"> Interobserver </w:t>
      </w:r>
      <w:r w:rsidR="009444A8" w:rsidRPr="00C44C20">
        <w:rPr>
          <w:bCs/>
          <w:szCs w:val="24"/>
          <w:lang w:eastAsia="ko-KR"/>
        </w:rPr>
        <w:t>Concordance Correlation Coefficient</w:t>
      </w:r>
      <w:r w:rsidRPr="00C44C20">
        <w:rPr>
          <w:szCs w:val="24"/>
        </w:rPr>
        <w:t xml:space="preserve"> for radiologic outcome measurements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173"/>
        <w:gridCol w:w="2173"/>
        <w:gridCol w:w="2174"/>
      </w:tblGrid>
      <w:tr w:rsidR="00E1679C" w:rsidRPr="00C44C20" w14:paraId="66B1A7AF" w14:textId="77777777" w:rsidTr="005A0CCB">
        <w:trPr>
          <w:trHeight w:val="53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5C314" w14:textId="3B036EDC" w:rsidR="008804AA" w:rsidRPr="00C44C20" w:rsidRDefault="003533F4" w:rsidP="007D71E2">
            <w:pPr>
              <w:jc w:val="center"/>
              <w:rPr>
                <w:rFonts w:eastAsia="맑은 고딕"/>
                <w:b/>
                <w:bCs/>
                <w:kern w:val="0"/>
                <w:sz w:val="20"/>
                <w:szCs w:val="20"/>
                <w:lang w:eastAsia="ko-KR"/>
              </w:rPr>
            </w:pPr>
            <w:bookmarkStart w:id="0" w:name="_Hlk174112432"/>
            <w:r w:rsidRPr="00C44C20">
              <w:rPr>
                <w:rFonts w:eastAsia="맑은 고딕"/>
                <w:b/>
                <w:bCs/>
                <w:kern w:val="0"/>
                <w:sz w:val="20"/>
                <w:szCs w:val="20"/>
                <w:lang w:eastAsia="ko-KR"/>
              </w:rPr>
              <w:t>V</w:t>
            </w:r>
            <w:r w:rsidR="008804AA" w:rsidRPr="00C44C20">
              <w:rPr>
                <w:rFonts w:eastAsia="맑은 고딕"/>
                <w:b/>
                <w:bCs/>
                <w:kern w:val="0"/>
                <w:sz w:val="20"/>
                <w:szCs w:val="20"/>
                <w:lang w:eastAsia="ko-KR"/>
              </w:rPr>
              <w:t>ariable</w:t>
            </w:r>
            <w:bookmarkEnd w:id="0"/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993DC" w14:textId="3D23B32C" w:rsidR="008804AA" w:rsidRPr="00C44C20" w:rsidRDefault="008804AA" w:rsidP="007D71E2">
            <w:pPr>
              <w:jc w:val="center"/>
              <w:rPr>
                <w:rFonts w:eastAsia="맑은 고딕"/>
                <w:b/>
                <w:bCs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b/>
                <w:bCs/>
                <w:kern w:val="0"/>
                <w:sz w:val="20"/>
                <w:szCs w:val="20"/>
                <w:lang w:eastAsia="ko-KR"/>
              </w:rPr>
              <w:t>CCC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A1E3C" w14:textId="77777777" w:rsidR="008804AA" w:rsidRPr="00C44C20" w:rsidRDefault="008804AA" w:rsidP="007D71E2">
            <w:pPr>
              <w:jc w:val="center"/>
              <w:rPr>
                <w:rFonts w:eastAsia="맑은 고딕"/>
                <w:b/>
                <w:bCs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b/>
                <w:bCs/>
                <w:kern w:val="0"/>
                <w:sz w:val="20"/>
                <w:szCs w:val="20"/>
                <w:lang w:eastAsia="ko-KR"/>
              </w:rPr>
              <w:t>95% LCI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6D04A" w14:textId="77777777" w:rsidR="008804AA" w:rsidRPr="00C44C20" w:rsidRDefault="008804AA" w:rsidP="007D71E2">
            <w:pPr>
              <w:jc w:val="center"/>
              <w:rPr>
                <w:rFonts w:eastAsia="맑은 고딕"/>
                <w:b/>
                <w:bCs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b/>
                <w:bCs/>
                <w:kern w:val="0"/>
                <w:sz w:val="20"/>
                <w:szCs w:val="20"/>
                <w:lang w:eastAsia="ko-KR"/>
              </w:rPr>
              <w:t>95% UCI</w:t>
            </w:r>
          </w:p>
        </w:tc>
      </w:tr>
      <w:tr w:rsidR="00E1679C" w:rsidRPr="00C44C20" w14:paraId="574EBAFE" w14:textId="77777777" w:rsidTr="005A0CCB">
        <w:trPr>
          <w:trHeight w:val="5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C7B4" w14:textId="44AFB02D" w:rsidR="008804AA" w:rsidRPr="00C44C20" w:rsidRDefault="00E85F82" w:rsidP="005A0CCB">
            <w:pPr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TTA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2A25" w14:textId="77777777" w:rsidR="008804AA" w:rsidRPr="00C44C20" w:rsidRDefault="008804AA" w:rsidP="007D71E2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9A8A" w14:textId="77777777" w:rsidR="008804AA" w:rsidRPr="00C44C20" w:rsidRDefault="008804AA" w:rsidP="007D71E2">
            <w:pPr>
              <w:jc w:val="center"/>
              <w:rPr>
                <w:rFonts w:eastAsia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9CD1" w14:textId="77777777" w:rsidR="008804AA" w:rsidRPr="00C44C20" w:rsidRDefault="008804AA" w:rsidP="007D71E2">
            <w:pPr>
              <w:jc w:val="center"/>
              <w:rPr>
                <w:rFonts w:eastAsia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E1679C" w:rsidRPr="00C44C20" w14:paraId="6D16A18D" w14:textId="77777777" w:rsidTr="005A0CCB">
        <w:trPr>
          <w:trHeight w:val="5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7D8A" w14:textId="04D6123E" w:rsidR="008804AA" w:rsidRPr="00C44C20" w:rsidRDefault="005A0CCB" w:rsidP="005A0CCB">
            <w:pPr>
              <w:ind w:leftChars="100" w:left="240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Preoperativ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D3BF" w14:textId="77777777" w:rsidR="008804AA" w:rsidRPr="00C44C20" w:rsidRDefault="008804AA" w:rsidP="007D71E2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98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4492" w14:textId="77777777" w:rsidR="008804AA" w:rsidRPr="00C44C20" w:rsidRDefault="008804AA" w:rsidP="007D71E2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97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5B18" w14:textId="77777777" w:rsidR="008804AA" w:rsidRPr="00C44C20" w:rsidRDefault="008804AA" w:rsidP="007D71E2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990</w:t>
            </w:r>
          </w:p>
        </w:tc>
      </w:tr>
      <w:tr w:rsidR="00E1679C" w:rsidRPr="00C44C20" w14:paraId="0666D3A6" w14:textId="77777777" w:rsidTr="005A0CCB">
        <w:trPr>
          <w:trHeight w:val="5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8567" w14:textId="12626CCB" w:rsidR="008804AA" w:rsidRPr="00C44C20" w:rsidRDefault="008804AA" w:rsidP="005A0CCB">
            <w:pPr>
              <w:ind w:leftChars="100" w:left="240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6</w:t>
            </w:r>
            <w:r w:rsidR="005A0CCB"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 xml:space="preserve"> </w:t>
            </w: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months F/U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7889" w14:textId="77777777" w:rsidR="008804AA" w:rsidRPr="00C44C20" w:rsidRDefault="008804AA" w:rsidP="007D71E2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96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21D9" w14:textId="77777777" w:rsidR="008804AA" w:rsidRPr="00C44C20" w:rsidRDefault="008804AA" w:rsidP="007D71E2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94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41E6" w14:textId="77777777" w:rsidR="008804AA" w:rsidRPr="00C44C20" w:rsidRDefault="008804AA" w:rsidP="007D71E2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981</w:t>
            </w:r>
          </w:p>
        </w:tc>
      </w:tr>
      <w:tr w:rsidR="00E1679C" w:rsidRPr="00C44C20" w14:paraId="18C386EA" w14:textId="77777777" w:rsidTr="005A0CCB">
        <w:trPr>
          <w:trHeight w:val="5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3889" w14:textId="3BB9EF54" w:rsidR="008804AA" w:rsidRPr="00C44C20" w:rsidRDefault="008804AA" w:rsidP="005A0CCB">
            <w:pPr>
              <w:ind w:leftChars="100" w:left="240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1</w:t>
            </w:r>
            <w:r w:rsidR="005A0CCB"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 xml:space="preserve"> year</w:t>
            </w: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 xml:space="preserve"> F/U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A035" w14:textId="77777777" w:rsidR="008804AA" w:rsidRPr="00C44C20" w:rsidRDefault="008804AA" w:rsidP="007D71E2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96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F330" w14:textId="77777777" w:rsidR="008804AA" w:rsidRPr="00C44C20" w:rsidRDefault="008804AA" w:rsidP="007D71E2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94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3B6C" w14:textId="77777777" w:rsidR="008804AA" w:rsidRPr="00C44C20" w:rsidRDefault="008804AA" w:rsidP="007D71E2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980</w:t>
            </w:r>
          </w:p>
        </w:tc>
      </w:tr>
      <w:tr w:rsidR="00E1679C" w:rsidRPr="00C44C20" w14:paraId="44C43049" w14:textId="77777777" w:rsidTr="005A0CCB">
        <w:trPr>
          <w:trHeight w:val="5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776E" w14:textId="77777777" w:rsidR="008804AA" w:rsidRPr="00C44C20" w:rsidRDefault="008804AA" w:rsidP="005A0CCB">
            <w:pPr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ADT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882F" w14:textId="77777777" w:rsidR="008804AA" w:rsidRPr="00C44C20" w:rsidRDefault="008804AA" w:rsidP="007D71E2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4905" w14:textId="77777777" w:rsidR="008804AA" w:rsidRPr="00C44C20" w:rsidRDefault="008804AA" w:rsidP="007D71E2">
            <w:pPr>
              <w:jc w:val="center"/>
              <w:rPr>
                <w:rFonts w:eastAsia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0567" w14:textId="77777777" w:rsidR="008804AA" w:rsidRPr="00C44C20" w:rsidRDefault="008804AA" w:rsidP="007D71E2">
            <w:pPr>
              <w:jc w:val="center"/>
              <w:rPr>
                <w:rFonts w:eastAsia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E1679C" w:rsidRPr="00C44C20" w14:paraId="511E69F8" w14:textId="77777777" w:rsidTr="005A0CCB">
        <w:trPr>
          <w:trHeight w:val="5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41B4" w14:textId="028CED5D" w:rsidR="005A0CCB" w:rsidRPr="00C44C20" w:rsidRDefault="005A0CCB" w:rsidP="005A0CCB">
            <w:pPr>
              <w:ind w:leftChars="100" w:left="240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Preoperativ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606C" w14:textId="77777777" w:rsidR="005A0CCB" w:rsidRPr="00C44C20" w:rsidRDefault="005A0CCB" w:rsidP="005A0CCB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84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D464" w14:textId="77777777" w:rsidR="005A0CCB" w:rsidRPr="00C44C20" w:rsidRDefault="005A0CCB" w:rsidP="005A0CCB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74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F344" w14:textId="77777777" w:rsidR="005A0CCB" w:rsidRPr="00C44C20" w:rsidRDefault="005A0CCB" w:rsidP="005A0CCB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911</w:t>
            </w:r>
          </w:p>
        </w:tc>
      </w:tr>
      <w:tr w:rsidR="00E1679C" w:rsidRPr="00C44C20" w14:paraId="2402BA31" w14:textId="77777777" w:rsidTr="005A0CCB">
        <w:trPr>
          <w:trHeight w:val="5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2903" w14:textId="43760BF7" w:rsidR="005A0CCB" w:rsidRPr="00C44C20" w:rsidRDefault="005A0CCB" w:rsidP="005A0CCB">
            <w:pPr>
              <w:ind w:leftChars="100" w:left="240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6 months F/U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0A5D" w14:textId="77777777" w:rsidR="005A0CCB" w:rsidRPr="00C44C20" w:rsidRDefault="005A0CCB" w:rsidP="005A0CCB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82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8D6C" w14:textId="77777777" w:rsidR="005A0CCB" w:rsidRPr="00C44C20" w:rsidRDefault="005A0CCB" w:rsidP="005A0CCB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70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1078" w14:textId="77777777" w:rsidR="005A0CCB" w:rsidRPr="00C44C20" w:rsidRDefault="005A0CCB" w:rsidP="005A0CCB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896</w:t>
            </w:r>
          </w:p>
        </w:tc>
      </w:tr>
      <w:tr w:rsidR="00E1679C" w:rsidRPr="00C44C20" w14:paraId="1C67E5B9" w14:textId="77777777" w:rsidTr="005A0CCB">
        <w:trPr>
          <w:trHeight w:val="53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DA12D" w14:textId="387680B5" w:rsidR="005A0CCB" w:rsidRPr="00C44C20" w:rsidRDefault="005A0CCB" w:rsidP="005A0CCB">
            <w:pPr>
              <w:ind w:leftChars="100" w:left="240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1 year F/U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CF7BD" w14:textId="77777777" w:rsidR="005A0CCB" w:rsidRPr="00C44C20" w:rsidRDefault="005A0CCB" w:rsidP="005A0CCB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89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8F6EF" w14:textId="77777777" w:rsidR="005A0CCB" w:rsidRPr="00C44C20" w:rsidRDefault="005A0CCB" w:rsidP="005A0CCB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82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6109C" w14:textId="77777777" w:rsidR="005A0CCB" w:rsidRPr="00C44C20" w:rsidRDefault="005A0CCB" w:rsidP="005A0CCB">
            <w:pPr>
              <w:jc w:val="center"/>
              <w:rPr>
                <w:rFonts w:eastAsia="맑은 고딕"/>
                <w:kern w:val="0"/>
                <w:sz w:val="20"/>
                <w:szCs w:val="20"/>
                <w:lang w:eastAsia="ko-KR"/>
              </w:rPr>
            </w:pPr>
            <w:r w:rsidRPr="00C44C20">
              <w:rPr>
                <w:rFonts w:eastAsia="맑은 고딕"/>
                <w:kern w:val="0"/>
                <w:sz w:val="20"/>
                <w:szCs w:val="20"/>
                <w:lang w:eastAsia="ko-KR"/>
              </w:rPr>
              <w:t>0.9939</w:t>
            </w:r>
          </w:p>
        </w:tc>
      </w:tr>
    </w:tbl>
    <w:p w14:paraId="58E4B4C2" w14:textId="7E767AA6" w:rsidR="008804AA" w:rsidRPr="00C44C20" w:rsidRDefault="00512409" w:rsidP="00512409">
      <w:pPr>
        <w:spacing w:before="240"/>
        <w:jc w:val="both"/>
        <w:rPr>
          <w:sz w:val="20"/>
          <w:szCs w:val="20"/>
        </w:rPr>
      </w:pPr>
      <w:r w:rsidRPr="00C44C20">
        <w:rPr>
          <w:bCs/>
          <w:sz w:val="20"/>
          <w:szCs w:val="20"/>
          <w:lang w:eastAsia="ko-KR"/>
        </w:rPr>
        <w:t>CCC</w:t>
      </w:r>
      <w:r w:rsidR="009444A8" w:rsidRPr="00C44C20">
        <w:rPr>
          <w:bCs/>
          <w:sz w:val="20"/>
          <w:szCs w:val="20"/>
          <w:lang w:eastAsia="ko-KR"/>
        </w:rPr>
        <w:t>:</w:t>
      </w:r>
      <w:r w:rsidRPr="00C44C20">
        <w:rPr>
          <w:bCs/>
          <w:sz w:val="20"/>
          <w:szCs w:val="20"/>
          <w:lang w:eastAsia="ko-KR"/>
        </w:rPr>
        <w:t xml:space="preserve"> concordance correlation coefficient</w:t>
      </w:r>
      <w:r w:rsidR="009444A8" w:rsidRPr="00C44C20">
        <w:rPr>
          <w:bCs/>
          <w:sz w:val="20"/>
          <w:szCs w:val="20"/>
          <w:lang w:eastAsia="ko-KR"/>
        </w:rPr>
        <w:t>,</w:t>
      </w:r>
      <w:r w:rsidRPr="00C44C20">
        <w:rPr>
          <w:bCs/>
          <w:sz w:val="20"/>
          <w:szCs w:val="20"/>
          <w:lang w:eastAsia="ko-KR"/>
        </w:rPr>
        <w:t xml:space="preserve"> LCI</w:t>
      </w:r>
      <w:r w:rsidR="009444A8" w:rsidRPr="00C44C20">
        <w:rPr>
          <w:bCs/>
          <w:sz w:val="20"/>
          <w:szCs w:val="20"/>
          <w:lang w:eastAsia="ko-KR"/>
        </w:rPr>
        <w:t>:</w:t>
      </w:r>
      <w:r w:rsidRPr="00C44C20">
        <w:rPr>
          <w:bCs/>
          <w:sz w:val="20"/>
          <w:szCs w:val="20"/>
          <w:lang w:eastAsia="ko-KR"/>
        </w:rPr>
        <w:t xml:space="preserve"> lower confidence interval</w:t>
      </w:r>
      <w:r w:rsidR="009444A8" w:rsidRPr="00C44C20">
        <w:rPr>
          <w:bCs/>
          <w:sz w:val="20"/>
          <w:szCs w:val="20"/>
          <w:lang w:eastAsia="ko-KR"/>
        </w:rPr>
        <w:t>,</w:t>
      </w:r>
      <w:r w:rsidRPr="00C44C20">
        <w:rPr>
          <w:bCs/>
          <w:sz w:val="20"/>
          <w:szCs w:val="20"/>
          <w:lang w:eastAsia="ko-KR"/>
        </w:rPr>
        <w:t xml:space="preserve"> UCI</w:t>
      </w:r>
      <w:r w:rsidR="009444A8" w:rsidRPr="00C44C20">
        <w:rPr>
          <w:bCs/>
          <w:sz w:val="20"/>
          <w:szCs w:val="20"/>
          <w:lang w:eastAsia="ko-KR"/>
        </w:rPr>
        <w:t>:</w:t>
      </w:r>
      <w:r w:rsidRPr="00C44C20">
        <w:rPr>
          <w:bCs/>
          <w:sz w:val="20"/>
          <w:szCs w:val="20"/>
          <w:lang w:eastAsia="ko-KR"/>
        </w:rPr>
        <w:t xml:space="preserve"> upper confidence interval</w:t>
      </w:r>
      <w:r w:rsidR="009444A8" w:rsidRPr="00C44C20">
        <w:rPr>
          <w:bCs/>
          <w:sz w:val="20"/>
          <w:szCs w:val="20"/>
          <w:lang w:eastAsia="ko-KR"/>
        </w:rPr>
        <w:t>,</w:t>
      </w:r>
      <w:r w:rsidRPr="00C44C20">
        <w:rPr>
          <w:bCs/>
          <w:sz w:val="20"/>
          <w:szCs w:val="20"/>
          <w:lang w:eastAsia="ko-KR"/>
        </w:rPr>
        <w:t xml:space="preserve"> TTA</w:t>
      </w:r>
      <w:r w:rsidR="009444A8" w:rsidRPr="00C44C20">
        <w:rPr>
          <w:bCs/>
          <w:sz w:val="20"/>
          <w:szCs w:val="20"/>
          <w:lang w:eastAsia="ko-KR"/>
        </w:rPr>
        <w:t>:</w:t>
      </w:r>
      <w:r w:rsidRPr="00C44C20">
        <w:rPr>
          <w:bCs/>
          <w:sz w:val="20"/>
          <w:szCs w:val="20"/>
          <w:lang w:eastAsia="ko-KR"/>
        </w:rPr>
        <w:t xml:space="preserve"> talar tilt angle</w:t>
      </w:r>
      <w:r w:rsidR="009444A8" w:rsidRPr="00C44C20">
        <w:rPr>
          <w:bCs/>
          <w:sz w:val="20"/>
          <w:szCs w:val="20"/>
          <w:lang w:eastAsia="ko-KR"/>
        </w:rPr>
        <w:t>,</w:t>
      </w:r>
      <w:r w:rsidRPr="00C44C20">
        <w:rPr>
          <w:bCs/>
          <w:sz w:val="20"/>
          <w:szCs w:val="20"/>
          <w:lang w:eastAsia="ko-KR"/>
        </w:rPr>
        <w:t xml:space="preserve"> ADT</w:t>
      </w:r>
      <w:r w:rsidR="009444A8" w:rsidRPr="00C44C20">
        <w:rPr>
          <w:bCs/>
          <w:sz w:val="20"/>
          <w:szCs w:val="20"/>
          <w:lang w:eastAsia="ko-KR"/>
        </w:rPr>
        <w:t>:</w:t>
      </w:r>
      <w:r w:rsidRPr="00C44C20">
        <w:rPr>
          <w:bCs/>
          <w:sz w:val="20"/>
          <w:szCs w:val="20"/>
          <w:lang w:eastAsia="ko-KR"/>
        </w:rPr>
        <w:t xml:space="preserve"> anterior drawer test</w:t>
      </w:r>
      <w:r w:rsidR="009444A8" w:rsidRPr="00C44C20">
        <w:rPr>
          <w:bCs/>
          <w:sz w:val="20"/>
          <w:szCs w:val="20"/>
          <w:lang w:eastAsia="ko-KR"/>
        </w:rPr>
        <w:t>,</w:t>
      </w:r>
      <w:r w:rsidRPr="00C44C20">
        <w:rPr>
          <w:bCs/>
          <w:sz w:val="20"/>
          <w:szCs w:val="20"/>
          <w:lang w:eastAsia="ko-KR"/>
        </w:rPr>
        <w:t xml:space="preserve"> F/U</w:t>
      </w:r>
      <w:r w:rsidR="009444A8" w:rsidRPr="00C44C20">
        <w:rPr>
          <w:bCs/>
          <w:sz w:val="20"/>
          <w:szCs w:val="20"/>
          <w:lang w:eastAsia="ko-KR"/>
        </w:rPr>
        <w:t>:</w:t>
      </w:r>
      <w:r w:rsidRPr="00C44C20">
        <w:rPr>
          <w:bCs/>
          <w:sz w:val="20"/>
          <w:szCs w:val="20"/>
          <w:lang w:eastAsia="ko-KR"/>
        </w:rPr>
        <w:t xml:space="preserve"> follow-up.</w:t>
      </w:r>
    </w:p>
    <w:sectPr w:rsidR="008804AA" w:rsidRPr="00C44C20" w:rsidSect="00304209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36AADA" w14:textId="77777777" w:rsidR="00B65E4F" w:rsidRDefault="00B65E4F">
      <w:pPr>
        <w:spacing w:line="240" w:lineRule="auto"/>
      </w:pPr>
      <w:r>
        <w:separator/>
      </w:r>
    </w:p>
  </w:endnote>
  <w:endnote w:type="continuationSeparator" w:id="0">
    <w:p w14:paraId="428EE140" w14:textId="77777777" w:rsidR="00B65E4F" w:rsidRDefault="00B65E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85494489"/>
      <w:docPartObj>
        <w:docPartGallery w:val="Page Numbers (Bottom of Page)"/>
        <w:docPartUnique/>
      </w:docPartObj>
    </w:sdtPr>
    <w:sdtEndPr>
      <w:rPr>
        <w:sz w:val="20"/>
        <w:szCs w:val="18"/>
      </w:rPr>
    </w:sdtEndPr>
    <w:sdtContent>
      <w:p w14:paraId="58F76C6A" w14:textId="7C4CB86F" w:rsidR="001970BA" w:rsidRPr="006A051F" w:rsidRDefault="006A051F" w:rsidP="006A051F">
        <w:pPr>
          <w:pStyle w:val="a3"/>
          <w:jc w:val="center"/>
          <w:rPr>
            <w:sz w:val="20"/>
            <w:szCs w:val="18"/>
          </w:rPr>
        </w:pPr>
        <w:r w:rsidRPr="006A051F">
          <w:rPr>
            <w:sz w:val="20"/>
            <w:szCs w:val="18"/>
          </w:rPr>
          <w:fldChar w:fldCharType="begin"/>
        </w:r>
        <w:r w:rsidRPr="006A051F">
          <w:rPr>
            <w:sz w:val="20"/>
            <w:szCs w:val="18"/>
          </w:rPr>
          <w:instrText>PAGE   \* MERGEFORMAT</w:instrText>
        </w:r>
        <w:r w:rsidRPr="006A051F">
          <w:rPr>
            <w:sz w:val="20"/>
            <w:szCs w:val="18"/>
          </w:rPr>
          <w:fldChar w:fldCharType="separate"/>
        </w:r>
        <w:r w:rsidRPr="006A051F">
          <w:rPr>
            <w:sz w:val="20"/>
            <w:szCs w:val="18"/>
            <w:lang w:val="ko-KR" w:eastAsia="ko-KR"/>
          </w:rPr>
          <w:t>2</w:t>
        </w:r>
        <w:r w:rsidRPr="006A051F">
          <w:rPr>
            <w:sz w:val="20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1FB6AC" w14:textId="77777777" w:rsidR="00B65E4F" w:rsidRDefault="00B65E4F">
      <w:pPr>
        <w:spacing w:line="240" w:lineRule="auto"/>
      </w:pPr>
      <w:r>
        <w:separator/>
      </w:r>
    </w:p>
  </w:footnote>
  <w:footnote w:type="continuationSeparator" w:id="0">
    <w:p w14:paraId="07E5B3A7" w14:textId="77777777" w:rsidR="00B65E4F" w:rsidRDefault="00B65E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4AA"/>
    <w:rsid w:val="00024E64"/>
    <w:rsid w:val="00030DAD"/>
    <w:rsid w:val="00141F92"/>
    <w:rsid w:val="001970BA"/>
    <w:rsid w:val="001B52AC"/>
    <w:rsid w:val="001D55D2"/>
    <w:rsid w:val="00297625"/>
    <w:rsid w:val="002E4C39"/>
    <w:rsid w:val="00304209"/>
    <w:rsid w:val="003533F4"/>
    <w:rsid w:val="0038593C"/>
    <w:rsid w:val="003A1095"/>
    <w:rsid w:val="003F01B1"/>
    <w:rsid w:val="00512409"/>
    <w:rsid w:val="005A0A58"/>
    <w:rsid w:val="005A0CCB"/>
    <w:rsid w:val="00695D3E"/>
    <w:rsid w:val="006A051F"/>
    <w:rsid w:val="0079033C"/>
    <w:rsid w:val="007D71E2"/>
    <w:rsid w:val="008804AA"/>
    <w:rsid w:val="0089760D"/>
    <w:rsid w:val="009059D9"/>
    <w:rsid w:val="00916FAE"/>
    <w:rsid w:val="00920223"/>
    <w:rsid w:val="009444A8"/>
    <w:rsid w:val="00A80384"/>
    <w:rsid w:val="00AF4FF7"/>
    <w:rsid w:val="00B3567C"/>
    <w:rsid w:val="00B65E4F"/>
    <w:rsid w:val="00C44C20"/>
    <w:rsid w:val="00CB66E1"/>
    <w:rsid w:val="00D3389D"/>
    <w:rsid w:val="00E14079"/>
    <w:rsid w:val="00E1679C"/>
    <w:rsid w:val="00E85F82"/>
    <w:rsid w:val="00EE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2AE629"/>
  <w15:chartTrackingRefBased/>
  <w15:docId w15:val="{019FA7B2-34E1-4931-AD3F-DCFFCDF39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04AA"/>
    <w:pPr>
      <w:spacing w:after="0" w:line="480" w:lineRule="auto"/>
      <w:jc w:val="left"/>
    </w:pPr>
    <w:rPr>
      <w:rFonts w:ascii="Times New Roman" w:hAnsi="Times New Roman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804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804AA"/>
    <w:rPr>
      <w:rFonts w:ascii="Times New Roman" w:hAnsi="Times New Roman" w:cs="Times New Roman"/>
      <w:sz w:val="24"/>
      <w:lang w:eastAsia="en-US"/>
    </w:rPr>
  </w:style>
  <w:style w:type="character" w:styleId="a4">
    <w:name w:val="line number"/>
    <w:basedOn w:val="a0"/>
    <w:uiPriority w:val="99"/>
    <w:semiHidden/>
    <w:unhideWhenUsed/>
    <w:rsid w:val="008804AA"/>
  </w:style>
  <w:style w:type="paragraph" w:styleId="a5">
    <w:name w:val="header"/>
    <w:basedOn w:val="a"/>
    <w:link w:val="Char0"/>
    <w:uiPriority w:val="99"/>
    <w:unhideWhenUsed/>
    <w:rsid w:val="002E4C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E4C39"/>
    <w:rPr>
      <w:rFonts w:ascii="Times New Roman" w:hAnsi="Times New Roman" w:cs="Times New Roman"/>
      <w:sz w:val="24"/>
      <w:lang w:eastAsia="en-US"/>
    </w:rPr>
  </w:style>
  <w:style w:type="character" w:styleId="a6">
    <w:name w:val="annotation reference"/>
    <w:basedOn w:val="a0"/>
    <w:uiPriority w:val="99"/>
    <w:semiHidden/>
    <w:unhideWhenUsed/>
    <w:rsid w:val="00E85F8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E85F82"/>
  </w:style>
  <w:style w:type="character" w:customStyle="1" w:styleId="Char1">
    <w:name w:val="메모 텍스트 Char"/>
    <w:basedOn w:val="a0"/>
    <w:link w:val="a7"/>
    <w:uiPriority w:val="99"/>
    <w:rsid w:val="00E85F82"/>
    <w:rPr>
      <w:rFonts w:ascii="Times New Roman" w:hAnsi="Times New Roman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4395</cp:lastModifiedBy>
  <cp:revision>2</cp:revision>
  <dcterms:created xsi:type="dcterms:W3CDTF">2024-12-16T02:14:00Z</dcterms:created>
  <dcterms:modified xsi:type="dcterms:W3CDTF">2024-12-16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30d750ba0b2a60905267e1b704576eed87e8f41ad136e18b3ff4526e0b9427</vt:lpwstr>
  </property>
</Properties>
</file>